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152C0" w14:textId="32D8663D" w:rsidR="0099788D" w:rsidRDefault="009978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71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 </w:t>
      </w:r>
      <w:r w:rsidR="00605029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6A71C1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.</w:t>
      </w:r>
      <w:r w:rsidRPr="0099788D">
        <w:rPr>
          <w:rFonts w:ascii="Times New Roman" w:hAnsi="Times New Roman" w:cs="Times New Roman"/>
          <w:sz w:val="24"/>
          <w:szCs w:val="24"/>
          <w:lang w:val="en-US"/>
        </w:rPr>
        <w:t xml:space="preserve"> Recurrence free survival at 3 year timepoint</w:t>
      </w:r>
      <w:r w:rsidR="00CA55DC">
        <w:rPr>
          <w:rFonts w:ascii="Times New Roman" w:hAnsi="Times New Roman" w:cs="Times New Roman"/>
          <w:sz w:val="24"/>
          <w:szCs w:val="24"/>
          <w:lang w:val="en-US"/>
        </w:rPr>
        <w:t>, univariate and multivariate analysis.</w:t>
      </w:r>
      <w:r w:rsidR="00FF2A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2A46" w:rsidRPr="00FF2A46">
        <w:rPr>
          <w:rFonts w:ascii="Times New Roman" w:hAnsi="Times New Roman" w:cs="Times New Roman"/>
          <w:sz w:val="24"/>
          <w:szCs w:val="24"/>
          <w:lang w:val="en-US"/>
        </w:rPr>
        <w:t>Predictive value of ∆ ADC measurements (indicating the difference of the Apparent Diffusion Coefficient values between the pretreatment and post external beam radiotherapy (EBRT) and concurrent chemotherapy scans) and clinical variables.</w:t>
      </w:r>
    </w:p>
    <w:p w14:paraId="4F67AFAB" w14:textId="7ED29291" w:rsidR="000D7B16" w:rsidRDefault="000D7B1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ivariate analyses:</w:t>
      </w:r>
    </w:p>
    <w:p w14:paraId="5E6048A2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pPr w:leftFromText="141" w:rightFromText="141" w:vertAnchor="text" w:horzAnchor="margin" w:tblpXSpec="center" w:tblpY="53"/>
        <w:tblW w:w="6983" w:type="dxa"/>
        <w:tblLook w:val="04A0" w:firstRow="1" w:lastRow="0" w:firstColumn="1" w:lastColumn="0" w:noHBand="0" w:noVBand="1"/>
      </w:tblPr>
      <w:tblGrid>
        <w:gridCol w:w="2621"/>
        <w:gridCol w:w="2181"/>
        <w:gridCol w:w="2181"/>
      </w:tblGrid>
      <w:tr w:rsidR="008C7F35" w:rsidRPr="00CB1F81" w14:paraId="02E94674" w14:textId="77777777" w:rsidTr="008C7F35">
        <w:trPr>
          <w:trHeight w:val="543"/>
        </w:trPr>
        <w:tc>
          <w:tcPr>
            <w:tcW w:w="2621" w:type="dxa"/>
            <w:vAlign w:val="center"/>
          </w:tcPr>
          <w:p w14:paraId="3F36498E" w14:textId="77777777" w:rsidR="008C7F35" w:rsidRPr="00CB1F81" w:rsidRDefault="008C7F35" w:rsidP="008C7F35">
            <w:pPr>
              <w:rPr>
                <w:rFonts w:ascii="Times New Roman" w:hAnsi="Times New Roman" w:cs="Times New Roman"/>
                <w:b/>
                <w:bCs/>
              </w:rPr>
            </w:pPr>
            <w:r w:rsidRPr="00CB1F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81" w:type="dxa"/>
            <w:vAlign w:val="center"/>
          </w:tcPr>
          <w:p w14:paraId="20B0980A" w14:textId="77777777" w:rsidR="008C7F35" w:rsidRPr="00CB1F81" w:rsidRDefault="008C7F35" w:rsidP="008C7F3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  <w:tc>
          <w:tcPr>
            <w:tcW w:w="2181" w:type="dxa"/>
            <w:vAlign w:val="center"/>
          </w:tcPr>
          <w:p w14:paraId="31C58E1A" w14:textId="77777777" w:rsidR="008C7F35" w:rsidRPr="00CB1F81" w:rsidRDefault="008C7F35" w:rsidP="008C7F35">
            <w:pPr>
              <w:rPr>
                <w:rFonts w:ascii="Times New Roman" w:hAnsi="Times New Roman" w:cs="Times New Roman"/>
                <w:b/>
                <w:bCs/>
              </w:rPr>
            </w:pPr>
            <w:r w:rsidRPr="00CB1F81">
              <w:rPr>
                <w:rFonts w:ascii="Times New Roman" w:hAnsi="Times New Roman" w:cs="Times New Roman"/>
                <w:b/>
                <w:bCs/>
              </w:rPr>
              <w:t>Univariate analysis</w:t>
            </w:r>
          </w:p>
        </w:tc>
      </w:tr>
      <w:tr w:rsidR="008C7F35" w:rsidRPr="00CB1F81" w14:paraId="6ACF3387" w14:textId="77777777" w:rsidTr="008C7F35">
        <w:trPr>
          <w:trHeight w:val="255"/>
        </w:trPr>
        <w:tc>
          <w:tcPr>
            <w:tcW w:w="2621" w:type="dxa"/>
            <w:vAlign w:val="center"/>
          </w:tcPr>
          <w:p w14:paraId="4A407CCC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</w:tcPr>
          <w:p w14:paraId="270081D8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1" w:type="dxa"/>
            <w:vAlign w:val="center"/>
          </w:tcPr>
          <w:p w14:paraId="5981FCE1" w14:textId="77777777" w:rsidR="008C7F35" w:rsidRPr="00CB1F81" w:rsidRDefault="008C7F35" w:rsidP="008C7F35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  </w:t>
            </w:r>
            <w:r w:rsidRPr="00CB1F8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C7F35" w:rsidRPr="00CB1F81" w14:paraId="092EE989" w14:textId="77777777" w:rsidTr="008C7F35">
        <w:trPr>
          <w:trHeight w:val="607"/>
        </w:trPr>
        <w:tc>
          <w:tcPr>
            <w:tcW w:w="2621" w:type="dxa"/>
            <w:vAlign w:val="center"/>
          </w:tcPr>
          <w:p w14:paraId="29F8C28C" w14:textId="77777777" w:rsidR="008C7F35" w:rsidRPr="0079240F" w:rsidRDefault="008C7F35" w:rsidP="008C7F3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∆ </w:t>
            </w:r>
            <w:r w:rsidRPr="0079240F">
              <w:rPr>
                <w:rFonts w:ascii="Times New Roman" w:hAnsi="Times New Roman" w:cs="Times New Roman"/>
                <w:lang w:val="en-US"/>
              </w:rPr>
              <w:t>ADC L-ROI</w:t>
            </w:r>
            <w:r w:rsidRPr="00792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min   </w:t>
            </w:r>
          </w:p>
        </w:tc>
        <w:tc>
          <w:tcPr>
            <w:tcW w:w="2181" w:type="dxa"/>
            <w:vAlign w:val="center"/>
          </w:tcPr>
          <w:p w14:paraId="474C3C1E" w14:textId="77777777" w:rsidR="008C7F35" w:rsidRPr="0079240F" w:rsidRDefault="008C7F35" w:rsidP="008C7F3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/≥ 275 mm</w:t>
            </w:r>
            <w:r w:rsidRPr="00945B6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s</w:t>
            </w:r>
          </w:p>
        </w:tc>
        <w:tc>
          <w:tcPr>
            <w:tcW w:w="2181" w:type="dxa"/>
            <w:vAlign w:val="center"/>
          </w:tcPr>
          <w:p w14:paraId="52AB1AC5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79240F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 w:rsidRPr="00CB1F81">
              <w:rPr>
                <w:rFonts w:ascii="Times New Roman" w:hAnsi="Times New Roman" w:cs="Times New Roman"/>
              </w:rPr>
              <w:t>0.012</w:t>
            </w:r>
          </w:p>
        </w:tc>
      </w:tr>
      <w:tr w:rsidR="008C7F35" w:rsidRPr="00CB1F81" w14:paraId="6D1D016B" w14:textId="77777777" w:rsidTr="008C7F35">
        <w:trPr>
          <w:trHeight w:val="607"/>
        </w:trPr>
        <w:tc>
          <w:tcPr>
            <w:tcW w:w="2621" w:type="dxa"/>
            <w:vAlign w:val="center"/>
          </w:tcPr>
          <w:p w14:paraId="24C5D5E4" w14:textId="77777777" w:rsidR="000D7B16" w:rsidRDefault="008C7F35" w:rsidP="008C7F3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7B16">
              <w:rPr>
                <w:rFonts w:ascii="Times New Roman" w:hAnsi="Times New Roman" w:cs="Times New Roman"/>
                <w:lang w:val="en-US"/>
              </w:rPr>
              <w:t>Pretreatment</w:t>
            </w:r>
          </w:p>
          <w:p w14:paraId="67C1EACF" w14:textId="3D89B671" w:rsidR="008C7F35" w:rsidRPr="0079240F" w:rsidRDefault="000D7B16" w:rsidP="008C7F3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7F35">
              <w:rPr>
                <w:rFonts w:ascii="Times New Roman" w:hAnsi="Times New Roman" w:cs="Times New Roman"/>
                <w:lang w:val="en-US"/>
              </w:rPr>
              <w:t>ADC S-ROI</w:t>
            </w:r>
            <w:r w:rsidR="008C7F35" w:rsidRPr="00EA4C61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</w:p>
        </w:tc>
        <w:tc>
          <w:tcPr>
            <w:tcW w:w="2181" w:type="dxa"/>
            <w:vAlign w:val="center"/>
          </w:tcPr>
          <w:p w14:paraId="1559F054" w14:textId="77777777" w:rsidR="008C7F35" w:rsidRDefault="008C7F35" w:rsidP="008C7F3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/≥ 576 mm</w:t>
            </w:r>
            <w:r w:rsidRPr="00945B6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/s</w:t>
            </w:r>
          </w:p>
        </w:tc>
        <w:tc>
          <w:tcPr>
            <w:tcW w:w="2181" w:type="dxa"/>
            <w:vAlign w:val="center"/>
          </w:tcPr>
          <w:p w14:paraId="366573EC" w14:textId="77777777" w:rsidR="008C7F35" w:rsidRPr="0079240F" w:rsidRDefault="008C7F35" w:rsidP="008C7F3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0.049</w:t>
            </w:r>
          </w:p>
        </w:tc>
      </w:tr>
      <w:tr w:rsidR="008C7F35" w:rsidRPr="00CB1F81" w14:paraId="3F2D41BB" w14:textId="77777777" w:rsidTr="008C7F35">
        <w:trPr>
          <w:trHeight w:val="669"/>
        </w:trPr>
        <w:tc>
          <w:tcPr>
            <w:tcW w:w="2621" w:type="dxa"/>
            <w:vAlign w:val="center"/>
          </w:tcPr>
          <w:p w14:paraId="0CCC5A2A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181" w:type="dxa"/>
            <w:vAlign w:val="center"/>
          </w:tcPr>
          <w:p w14:paraId="16ABAD24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-IV</w:t>
            </w:r>
          </w:p>
        </w:tc>
        <w:tc>
          <w:tcPr>
            <w:tcW w:w="2181" w:type="dxa"/>
            <w:vAlign w:val="center"/>
          </w:tcPr>
          <w:p w14:paraId="531DF42D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0.935</w:t>
            </w:r>
          </w:p>
        </w:tc>
      </w:tr>
      <w:tr w:rsidR="008C7F35" w:rsidRPr="00CB1F81" w14:paraId="6FF80330" w14:textId="77777777" w:rsidTr="008C7F35">
        <w:trPr>
          <w:trHeight w:val="665"/>
        </w:trPr>
        <w:tc>
          <w:tcPr>
            <w:tcW w:w="2621" w:type="dxa"/>
            <w:vAlign w:val="center"/>
          </w:tcPr>
          <w:p w14:paraId="463F858A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2181" w:type="dxa"/>
            <w:vAlign w:val="center"/>
          </w:tcPr>
          <w:p w14:paraId="0DF2DA79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&lt; 4 cm/ </w:t>
            </w:r>
            <w:r>
              <w:rPr>
                <w:rFonts w:ascii="Times New Roman" w:hAnsi="Times New Roman" w:cs="Times New Roman"/>
              </w:rPr>
              <w:t>≥</w:t>
            </w:r>
            <w:r w:rsidRPr="00CB1F81">
              <w:rPr>
                <w:rFonts w:ascii="Times New Roman" w:hAnsi="Times New Roman" w:cs="Times New Roman"/>
              </w:rPr>
              <w:t xml:space="preserve"> 4 cm</w:t>
            </w:r>
          </w:p>
        </w:tc>
        <w:tc>
          <w:tcPr>
            <w:tcW w:w="2181" w:type="dxa"/>
            <w:vAlign w:val="center"/>
          </w:tcPr>
          <w:p w14:paraId="38B4178B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0.095</w:t>
            </w:r>
          </w:p>
        </w:tc>
      </w:tr>
      <w:tr w:rsidR="008C7F35" w:rsidRPr="00CB1F81" w14:paraId="1BD08BA7" w14:textId="77777777" w:rsidTr="008C7F35">
        <w:trPr>
          <w:trHeight w:val="648"/>
        </w:trPr>
        <w:tc>
          <w:tcPr>
            <w:tcW w:w="2621" w:type="dxa"/>
            <w:vAlign w:val="center"/>
          </w:tcPr>
          <w:p w14:paraId="189F4485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2181" w:type="dxa"/>
            <w:vAlign w:val="center"/>
          </w:tcPr>
          <w:p w14:paraId="3114745D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/Negative</w:t>
            </w:r>
          </w:p>
        </w:tc>
        <w:tc>
          <w:tcPr>
            <w:tcW w:w="2181" w:type="dxa"/>
            <w:vAlign w:val="center"/>
          </w:tcPr>
          <w:p w14:paraId="78C0E9A6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412</w:t>
            </w:r>
          </w:p>
        </w:tc>
      </w:tr>
      <w:tr w:rsidR="008C7F35" w:rsidRPr="00CB1F81" w14:paraId="37314C0E" w14:textId="77777777" w:rsidTr="008C7F35">
        <w:trPr>
          <w:trHeight w:val="662"/>
        </w:trPr>
        <w:tc>
          <w:tcPr>
            <w:tcW w:w="2621" w:type="dxa"/>
            <w:vAlign w:val="center"/>
          </w:tcPr>
          <w:p w14:paraId="2A8A535F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Parametria invasion</w:t>
            </w:r>
          </w:p>
        </w:tc>
        <w:tc>
          <w:tcPr>
            <w:tcW w:w="2181" w:type="dxa"/>
          </w:tcPr>
          <w:p w14:paraId="17AD24DA" w14:textId="77777777" w:rsidR="008C7F35" w:rsidRDefault="008C7F35" w:rsidP="008C7F35">
            <w:pPr>
              <w:rPr>
                <w:rFonts w:ascii="Times New Roman" w:hAnsi="Times New Roman" w:cs="Times New Roman"/>
              </w:rPr>
            </w:pPr>
          </w:p>
          <w:p w14:paraId="686B81A8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181" w:type="dxa"/>
            <w:vAlign w:val="center"/>
          </w:tcPr>
          <w:p w14:paraId="7F59E84A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606</w:t>
            </w:r>
          </w:p>
        </w:tc>
      </w:tr>
      <w:tr w:rsidR="008C7F35" w:rsidRPr="00CB1F81" w14:paraId="20039982" w14:textId="77777777" w:rsidTr="008C7F35">
        <w:trPr>
          <w:trHeight w:val="737"/>
        </w:trPr>
        <w:tc>
          <w:tcPr>
            <w:tcW w:w="2621" w:type="dxa"/>
            <w:vAlign w:val="center"/>
          </w:tcPr>
          <w:p w14:paraId="793F8196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2181" w:type="dxa"/>
          </w:tcPr>
          <w:p w14:paraId="145B42CB" w14:textId="77777777" w:rsidR="008C7F35" w:rsidRDefault="008C7F35" w:rsidP="008C7F35">
            <w:pPr>
              <w:rPr>
                <w:rFonts w:ascii="Times New Roman" w:hAnsi="Times New Roman" w:cs="Times New Roman"/>
              </w:rPr>
            </w:pPr>
          </w:p>
          <w:p w14:paraId="0C1E1D6C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2181" w:type="dxa"/>
            <w:vAlign w:val="center"/>
          </w:tcPr>
          <w:p w14:paraId="7A5B6A22" w14:textId="77777777" w:rsidR="008C7F35" w:rsidRPr="00CB1F81" w:rsidRDefault="008C7F35" w:rsidP="008C7F35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988</w:t>
            </w:r>
          </w:p>
        </w:tc>
      </w:tr>
    </w:tbl>
    <w:p w14:paraId="0BD6FABB" w14:textId="515D82A4" w:rsidR="00876225" w:rsidRDefault="008762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69BBF3" w14:textId="22E7F053" w:rsidR="00876225" w:rsidRDefault="008762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FB6D08" w14:textId="1A2CDA7C" w:rsidR="00876225" w:rsidRDefault="008762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C68E3B" w14:textId="6A9EB58B" w:rsidR="00876225" w:rsidRDefault="0087622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DED1C5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B527AA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CA40DC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0FE37B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352749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2AC8A3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BB82BB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1A75140" w14:textId="77777777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BB2C69" w14:textId="43F7D66A" w:rsid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E98511" w14:textId="77777777" w:rsidR="000D7B16" w:rsidRDefault="000D7B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A08E90" w14:textId="17FDCB67" w:rsidR="0087622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x regression multivariate analyses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: Predictive valu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∆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DC 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>(difference of ADC 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tween pretreatment and post-EBRT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 values measured by</w:t>
      </w:r>
      <w:r w:rsidR="00480D09">
        <w:rPr>
          <w:rFonts w:ascii="Times New Roman" w:hAnsi="Times New Roman" w:cs="Times New Roman"/>
          <w:sz w:val="24"/>
          <w:szCs w:val="24"/>
          <w:lang w:val="en-US"/>
        </w:rPr>
        <w:t xml:space="preserve"> L-ROI</w:t>
      </w:r>
      <w:r w:rsidR="00480D09" w:rsidRPr="00480D0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in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) and clinical variab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recurrence free survival </w:t>
      </w:r>
      <w:r w:rsidR="00EC7B6B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-year </w:t>
      </w:r>
      <w:r w:rsidR="00EC7B6B">
        <w:rPr>
          <w:rFonts w:ascii="Times New Roman" w:hAnsi="Times New Roman" w:cs="Times New Roman"/>
          <w:sz w:val="24"/>
          <w:szCs w:val="24"/>
          <w:lang w:val="en-US"/>
        </w:rPr>
        <w:t>follow-up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432849" w14:textId="77777777" w:rsidR="00876225" w:rsidRPr="0099788D" w:rsidRDefault="0087622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7473" w:type="dxa"/>
        <w:jc w:val="center"/>
        <w:tblLook w:val="04A0" w:firstRow="1" w:lastRow="0" w:firstColumn="1" w:lastColumn="0" w:noHBand="0" w:noVBand="1"/>
      </w:tblPr>
      <w:tblGrid>
        <w:gridCol w:w="2621"/>
        <w:gridCol w:w="1557"/>
        <w:gridCol w:w="2315"/>
        <w:gridCol w:w="980"/>
      </w:tblGrid>
      <w:tr w:rsidR="00876225" w:rsidRPr="00CB1F81" w14:paraId="56401E96" w14:textId="77777777" w:rsidTr="00876225">
        <w:trPr>
          <w:trHeight w:val="543"/>
          <w:jc w:val="center"/>
        </w:trPr>
        <w:tc>
          <w:tcPr>
            <w:tcW w:w="2621" w:type="dxa"/>
            <w:vAlign w:val="center"/>
          </w:tcPr>
          <w:p w14:paraId="10FAF161" w14:textId="77777777" w:rsidR="00876225" w:rsidRPr="00CB1F81" w:rsidRDefault="00876225" w:rsidP="00CD4D77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30540024"/>
            <w:r w:rsidRPr="00CB1F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852" w:type="dxa"/>
            <w:gridSpan w:val="3"/>
            <w:vAlign w:val="center"/>
          </w:tcPr>
          <w:p w14:paraId="6A9AF89A" w14:textId="4C6A4818" w:rsidR="00876225" w:rsidRPr="00CB1F81" w:rsidRDefault="00876225" w:rsidP="00CD4D77">
            <w:pPr>
              <w:rPr>
                <w:rFonts w:ascii="Times New Roman" w:hAnsi="Times New Roman" w:cs="Times New Roman"/>
                <w:b/>
                <w:bCs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           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876225" w:rsidRPr="00CB1F81" w14:paraId="54835DEF" w14:textId="77777777" w:rsidTr="00876225">
        <w:trPr>
          <w:trHeight w:val="255"/>
          <w:jc w:val="center"/>
        </w:trPr>
        <w:tc>
          <w:tcPr>
            <w:tcW w:w="2621" w:type="dxa"/>
            <w:vAlign w:val="center"/>
          </w:tcPr>
          <w:p w14:paraId="74E236E2" w14:textId="77777777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2" w:type="dxa"/>
            <w:gridSpan w:val="3"/>
            <w:vAlign w:val="center"/>
          </w:tcPr>
          <w:p w14:paraId="7E4913A3" w14:textId="4687A608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  <w:b/>
                <w:bCs/>
              </w:rPr>
              <w:t>Hazard ratio</w:t>
            </w:r>
            <w:r w:rsidRPr="00CB1F81">
              <w:rPr>
                <w:rFonts w:ascii="Times New Roman" w:hAnsi="Times New Roman" w:cs="Times New Roman"/>
              </w:rPr>
              <w:t xml:space="preserve">           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95 % CI</w:t>
            </w:r>
            <w:r w:rsidRPr="00CB1F81">
              <w:rPr>
                <w:rFonts w:ascii="Times New Roman" w:hAnsi="Times New Roman" w:cs="Times New Roman"/>
              </w:rPr>
              <w:t xml:space="preserve">   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CB1F8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76225" w:rsidRPr="00CB1F81" w14:paraId="4F327A04" w14:textId="77777777" w:rsidTr="00876225">
        <w:trPr>
          <w:trHeight w:val="607"/>
          <w:jc w:val="center"/>
        </w:trPr>
        <w:tc>
          <w:tcPr>
            <w:tcW w:w="2621" w:type="dxa"/>
            <w:vAlign w:val="center"/>
          </w:tcPr>
          <w:p w14:paraId="4EB76E45" w14:textId="442DE91F" w:rsidR="00876225" w:rsidRPr="0079240F" w:rsidRDefault="00876225" w:rsidP="00CD4D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∆ </w:t>
            </w:r>
            <w:r w:rsidRPr="0079240F">
              <w:rPr>
                <w:rFonts w:ascii="Times New Roman" w:hAnsi="Times New Roman" w:cs="Times New Roman"/>
                <w:lang w:val="en-US"/>
              </w:rPr>
              <w:t>ADC L-ROI</w:t>
            </w:r>
            <w:r w:rsidRPr="0079240F">
              <w:rPr>
                <w:rFonts w:ascii="Times New Roman" w:hAnsi="Times New Roman" w:cs="Times New Roman"/>
                <w:vertAlign w:val="subscript"/>
                <w:lang w:val="en-US"/>
              </w:rPr>
              <w:t xml:space="preserve">min   </w:t>
            </w:r>
          </w:p>
        </w:tc>
        <w:tc>
          <w:tcPr>
            <w:tcW w:w="1557" w:type="dxa"/>
            <w:vAlign w:val="center"/>
          </w:tcPr>
          <w:p w14:paraId="2E4B1739" w14:textId="5AE11543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945B6A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CB1F81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2315" w:type="dxa"/>
            <w:vAlign w:val="center"/>
          </w:tcPr>
          <w:p w14:paraId="11C6BF66" w14:textId="095EBE34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05–0.88</w:t>
            </w:r>
          </w:p>
        </w:tc>
        <w:tc>
          <w:tcPr>
            <w:tcW w:w="980" w:type="dxa"/>
            <w:vAlign w:val="center"/>
          </w:tcPr>
          <w:p w14:paraId="10A96FCB" w14:textId="1FB72A9D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0.033</w:t>
            </w:r>
          </w:p>
        </w:tc>
      </w:tr>
      <w:tr w:rsidR="00876225" w:rsidRPr="00CB1F81" w14:paraId="289C6FC0" w14:textId="77777777" w:rsidTr="00876225">
        <w:trPr>
          <w:trHeight w:val="669"/>
          <w:jc w:val="center"/>
        </w:trPr>
        <w:tc>
          <w:tcPr>
            <w:tcW w:w="2621" w:type="dxa"/>
            <w:vAlign w:val="center"/>
          </w:tcPr>
          <w:p w14:paraId="5E7FB8ED" w14:textId="46102F4E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Stage </w:t>
            </w:r>
          </w:p>
        </w:tc>
        <w:tc>
          <w:tcPr>
            <w:tcW w:w="1557" w:type="dxa"/>
            <w:vAlign w:val="center"/>
          </w:tcPr>
          <w:p w14:paraId="736193CC" w14:textId="5FC041B6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3.467</w:t>
            </w:r>
          </w:p>
        </w:tc>
        <w:tc>
          <w:tcPr>
            <w:tcW w:w="2315" w:type="dxa"/>
            <w:vAlign w:val="center"/>
          </w:tcPr>
          <w:p w14:paraId="016FFC9D" w14:textId="4FC206A1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39–30.69</w:t>
            </w:r>
          </w:p>
        </w:tc>
        <w:tc>
          <w:tcPr>
            <w:tcW w:w="980" w:type="dxa"/>
            <w:vAlign w:val="center"/>
          </w:tcPr>
          <w:p w14:paraId="403ABE1F" w14:textId="144B1E09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0.264 </w:t>
            </w:r>
          </w:p>
        </w:tc>
      </w:tr>
      <w:tr w:rsidR="00876225" w:rsidRPr="00CB1F81" w14:paraId="5BD52886" w14:textId="77777777" w:rsidTr="00876225">
        <w:trPr>
          <w:trHeight w:val="665"/>
          <w:jc w:val="center"/>
        </w:trPr>
        <w:tc>
          <w:tcPr>
            <w:tcW w:w="2621" w:type="dxa"/>
            <w:vAlign w:val="center"/>
          </w:tcPr>
          <w:p w14:paraId="5C494E52" w14:textId="74A1B44C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557" w:type="dxa"/>
            <w:vAlign w:val="center"/>
          </w:tcPr>
          <w:p w14:paraId="76ED0C84" w14:textId="055750C0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0.446</w:t>
            </w:r>
          </w:p>
        </w:tc>
        <w:tc>
          <w:tcPr>
            <w:tcW w:w="2315" w:type="dxa"/>
            <w:vAlign w:val="center"/>
          </w:tcPr>
          <w:p w14:paraId="7F061EC2" w14:textId="52B296C3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04–4.60</w:t>
            </w:r>
          </w:p>
        </w:tc>
        <w:tc>
          <w:tcPr>
            <w:tcW w:w="980" w:type="dxa"/>
            <w:vAlign w:val="center"/>
          </w:tcPr>
          <w:p w14:paraId="28D70485" w14:textId="37BDE7E2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0.497</w:t>
            </w:r>
          </w:p>
        </w:tc>
      </w:tr>
      <w:tr w:rsidR="00876225" w:rsidRPr="00CB1F81" w14:paraId="0E11BFB0" w14:textId="77777777" w:rsidTr="00876225">
        <w:trPr>
          <w:trHeight w:val="648"/>
          <w:jc w:val="center"/>
        </w:trPr>
        <w:tc>
          <w:tcPr>
            <w:tcW w:w="2621" w:type="dxa"/>
            <w:vAlign w:val="center"/>
          </w:tcPr>
          <w:p w14:paraId="1B807E17" w14:textId="07787FEB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1557" w:type="dxa"/>
            <w:vAlign w:val="center"/>
          </w:tcPr>
          <w:p w14:paraId="4D349342" w14:textId="4A6BE6E2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0.455</w:t>
            </w:r>
          </w:p>
        </w:tc>
        <w:tc>
          <w:tcPr>
            <w:tcW w:w="2315" w:type="dxa"/>
            <w:vAlign w:val="center"/>
          </w:tcPr>
          <w:p w14:paraId="750218AD" w14:textId="5B1CA29B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12–1.70</w:t>
            </w:r>
          </w:p>
        </w:tc>
        <w:tc>
          <w:tcPr>
            <w:tcW w:w="980" w:type="dxa"/>
            <w:vAlign w:val="center"/>
          </w:tcPr>
          <w:p w14:paraId="6C798C8C" w14:textId="2168EC37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0.238  </w:t>
            </w:r>
          </w:p>
        </w:tc>
      </w:tr>
      <w:tr w:rsidR="00876225" w:rsidRPr="00CB1F81" w14:paraId="3B036549" w14:textId="77777777" w:rsidTr="00876225">
        <w:trPr>
          <w:trHeight w:val="662"/>
          <w:jc w:val="center"/>
        </w:trPr>
        <w:tc>
          <w:tcPr>
            <w:tcW w:w="2621" w:type="dxa"/>
            <w:vAlign w:val="center"/>
          </w:tcPr>
          <w:p w14:paraId="59F37AE8" w14:textId="6E96FAEE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lastRenderedPageBreak/>
              <w:t>Parametria invasion</w:t>
            </w:r>
          </w:p>
        </w:tc>
        <w:tc>
          <w:tcPr>
            <w:tcW w:w="1557" w:type="dxa"/>
            <w:vAlign w:val="center"/>
          </w:tcPr>
          <w:p w14:paraId="77FF9989" w14:textId="3AD07F25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0.459</w:t>
            </w:r>
          </w:p>
        </w:tc>
        <w:tc>
          <w:tcPr>
            <w:tcW w:w="2315" w:type="dxa"/>
            <w:vAlign w:val="center"/>
          </w:tcPr>
          <w:p w14:paraId="23B227EA" w14:textId="5D7FF65F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05–4.43</w:t>
            </w:r>
          </w:p>
        </w:tc>
        <w:tc>
          <w:tcPr>
            <w:tcW w:w="980" w:type="dxa"/>
            <w:vAlign w:val="center"/>
          </w:tcPr>
          <w:p w14:paraId="04B1FB53" w14:textId="3DFE85A7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0.501</w:t>
            </w:r>
          </w:p>
        </w:tc>
      </w:tr>
      <w:tr w:rsidR="00876225" w:rsidRPr="00CB1F81" w14:paraId="131CD06E" w14:textId="77777777" w:rsidTr="00876225">
        <w:trPr>
          <w:trHeight w:val="737"/>
          <w:jc w:val="center"/>
        </w:trPr>
        <w:tc>
          <w:tcPr>
            <w:tcW w:w="2621" w:type="dxa"/>
            <w:vAlign w:val="center"/>
          </w:tcPr>
          <w:p w14:paraId="0C517BF6" w14:textId="38C360A6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1557" w:type="dxa"/>
            <w:vAlign w:val="center"/>
          </w:tcPr>
          <w:p w14:paraId="71B8A33B" w14:textId="6B3FF36C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2.592</w:t>
            </w:r>
          </w:p>
        </w:tc>
        <w:tc>
          <w:tcPr>
            <w:tcW w:w="2315" w:type="dxa"/>
            <w:vAlign w:val="center"/>
          </w:tcPr>
          <w:p w14:paraId="535B0605" w14:textId="0584264D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0.50–13.60</w:t>
            </w:r>
          </w:p>
        </w:tc>
        <w:tc>
          <w:tcPr>
            <w:tcW w:w="980" w:type="dxa"/>
            <w:vAlign w:val="center"/>
          </w:tcPr>
          <w:p w14:paraId="6602C3C2" w14:textId="6E09B57B" w:rsidR="00876225" w:rsidRPr="00CB1F81" w:rsidRDefault="00876225" w:rsidP="00CD4D77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0.260  </w:t>
            </w:r>
          </w:p>
        </w:tc>
      </w:tr>
      <w:bookmarkEnd w:id="0"/>
    </w:tbl>
    <w:p w14:paraId="374DF1AF" w14:textId="3AA28783" w:rsidR="000D7B16" w:rsidRDefault="000D7B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35781F" w14:textId="77777777" w:rsidR="000D7B16" w:rsidRDefault="000D7B1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7780A7" w14:textId="13FC942A" w:rsidR="0099788D" w:rsidRPr="008C7F35" w:rsidRDefault="008C7F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7F35">
        <w:rPr>
          <w:rFonts w:ascii="Times New Roman" w:hAnsi="Times New Roman" w:cs="Times New Roman"/>
          <w:sz w:val="24"/>
          <w:szCs w:val="24"/>
          <w:lang w:val="en-US"/>
        </w:rPr>
        <w:t>Cox regression multivariate analyses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: Predictive value of </w:t>
      </w:r>
      <w:r w:rsidRPr="008C7F35">
        <w:rPr>
          <w:rFonts w:ascii="Times New Roman" w:hAnsi="Times New Roman" w:cs="Times New Roman"/>
          <w:sz w:val="24"/>
          <w:szCs w:val="24"/>
          <w:lang w:val="en-US"/>
        </w:rPr>
        <w:t xml:space="preserve"> pretreatment ADC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 values measured by S-ROI</w:t>
      </w:r>
      <w:r w:rsidR="000D7B16" w:rsidRPr="000D7B1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in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 and clinical variables</w:t>
      </w:r>
      <w:r w:rsidRPr="008C7F35">
        <w:rPr>
          <w:rFonts w:ascii="Times New Roman" w:hAnsi="Times New Roman" w:cs="Times New Roman"/>
          <w:sz w:val="24"/>
          <w:szCs w:val="24"/>
          <w:lang w:val="en-US"/>
        </w:rPr>
        <w:t xml:space="preserve"> for recurrence free survival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C7B6B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0D7B16">
        <w:rPr>
          <w:rFonts w:ascii="Times New Roman" w:hAnsi="Times New Roman" w:cs="Times New Roman"/>
          <w:sz w:val="24"/>
          <w:szCs w:val="24"/>
          <w:lang w:val="en-US"/>
        </w:rPr>
        <w:t xml:space="preserve"> 3-year </w:t>
      </w:r>
      <w:r w:rsidR="00EC7B6B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Pr="008C7F3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782737" w14:textId="2E852AC5" w:rsidR="0082404E" w:rsidRPr="008C7F35" w:rsidRDefault="0082404E">
      <w:pPr>
        <w:rPr>
          <w:lang w:val="en-US"/>
        </w:rPr>
      </w:pPr>
    </w:p>
    <w:tbl>
      <w:tblPr>
        <w:tblStyle w:val="TaulukkoRuudukko"/>
        <w:tblW w:w="7565" w:type="dxa"/>
        <w:jc w:val="center"/>
        <w:tblLook w:val="04A0" w:firstRow="1" w:lastRow="0" w:firstColumn="1" w:lastColumn="0" w:noHBand="0" w:noVBand="1"/>
      </w:tblPr>
      <w:tblGrid>
        <w:gridCol w:w="2653"/>
        <w:gridCol w:w="1577"/>
        <w:gridCol w:w="2344"/>
        <w:gridCol w:w="991"/>
      </w:tblGrid>
      <w:tr w:rsidR="00876225" w:rsidRPr="00CB1F81" w14:paraId="7384AEE8" w14:textId="77777777" w:rsidTr="00876225">
        <w:trPr>
          <w:trHeight w:val="590"/>
          <w:jc w:val="center"/>
        </w:trPr>
        <w:tc>
          <w:tcPr>
            <w:tcW w:w="2653" w:type="dxa"/>
            <w:vAlign w:val="center"/>
          </w:tcPr>
          <w:p w14:paraId="7B88EA7E" w14:textId="77777777" w:rsidR="00876225" w:rsidRPr="00CB1F81" w:rsidRDefault="00876225" w:rsidP="00A97C24">
            <w:pPr>
              <w:rPr>
                <w:rFonts w:ascii="Times New Roman" w:hAnsi="Times New Roman" w:cs="Times New Roman"/>
                <w:b/>
                <w:bCs/>
              </w:rPr>
            </w:pPr>
            <w:r w:rsidRPr="00CB1F81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912" w:type="dxa"/>
            <w:gridSpan w:val="3"/>
            <w:vAlign w:val="center"/>
          </w:tcPr>
          <w:p w14:paraId="5A57C09A" w14:textId="77777777" w:rsidR="00876225" w:rsidRPr="00CB1F81" w:rsidRDefault="00876225" w:rsidP="00A97C24">
            <w:pPr>
              <w:rPr>
                <w:rFonts w:ascii="Times New Roman" w:hAnsi="Times New Roman" w:cs="Times New Roman"/>
                <w:b/>
                <w:bCs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           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Multivariate analysis</w:t>
            </w:r>
          </w:p>
        </w:tc>
      </w:tr>
      <w:tr w:rsidR="00876225" w:rsidRPr="00CB1F81" w14:paraId="18E51739" w14:textId="77777777" w:rsidTr="00876225">
        <w:trPr>
          <w:trHeight w:val="276"/>
          <w:jc w:val="center"/>
        </w:trPr>
        <w:tc>
          <w:tcPr>
            <w:tcW w:w="2653" w:type="dxa"/>
            <w:vAlign w:val="center"/>
          </w:tcPr>
          <w:p w14:paraId="4436E7C0" w14:textId="77777777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12" w:type="dxa"/>
            <w:gridSpan w:val="3"/>
            <w:vAlign w:val="center"/>
          </w:tcPr>
          <w:p w14:paraId="19B03B71" w14:textId="5CF955E0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  <w:b/>
                <w:bCs/>
              </w:rPr>
              <w:t>Hazard ratio</w:t>
            </w:r>
            <w:r w:rsidRPr="00CB1F81">
              <w:rPr>
                <w:rFonts w:ascii="Times New Roman" w:hAnsi="Times New Roman" w:cs="Times New Roman"/>
              </w:rPr>
              <w:t xml:space="preserve">               </w:t>
            </w:r>
            <w:r w:rsidRPr="00CB1F81">
              <w:rPr>
                <w:rFonts w:ascii="Times New Roman" w:hAnsi="Times New Roman" w:cs="Times New Roman"/>
                <w:b/>
                <w:bCs/>
              </w:rPr>
              <w:t>95 % CI</w:t>
            </w:r>
            <w:r w:rsidRPr="00CB1F81">
              <w:rPr>
                <w:rFonts w:ascii="Times New Roman" w:hAnsi="Times New Roman" w:cs="Times New Roman"/>
              </w:rPr>
              <w:t xml:space="preserve">    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Pr="00CB1F8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76225" w:rsidRPr="00CB1F81" w14:paraId="71BB7A2A" w14:textId="77777777" w:rsidTr="00876225">
        <w:trPr>
          <w:trHeight w:val="660"/>
          <w:jc w:val="center"/>
        </w:trPr>
        <w:tc>
          <w:tcPr>
            <w:tcW w:w="2653" w:type="dxa"/>
            <w:vAlign w:val="center"/>
          </w:tcPr>
          <w:p w14:paraId="27B8AFE3" w14:textId="6C8D3764" w:rsidR="00876225" w:rsidRPr="0020596E" w:rsidRDefault="00876225" w:rsidP="00A97C24">
            <w:pPr>
              <w:rPr>
                <w:rFonts w:ascii="Times New Roman" w:hAnsi="Times New Roman" w:cs="Times New Roman"/>
                <w:lang w:val="en-US"/>
              </w:rPr>
            </w:pPr>
            <w:r w:rsidRPr="0020596E">
              <w:rPr>
                <w:rFonts w:ascii="Times New Roman" w:hAnsi="Times New Roman" w:cs="Times New Roman"/>
                <w:lang w:val="en-US"/>
              </w:rPr>
              <w:t>ADC</w:t>
            </w:r>
            <w:r w:rsidR="00CA55D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596E">
              <w:rPr>
                <w:rFonts w:ascii="Times New Roman" w:hAnsi="Times New Roman" w:cs="Times New Roman"/>
                <w:lang w:val="en-US"/>
              </w:rPr>
              <w:t>S-ROI</w:t>
            </w:r>
            <w:r w:rsidRPr="0020596E">
              <w:rPr>
                <w:rFonts w:ascii="Times New Roman" w:hAnsi="Times New Roman" w:cs="Times New Roman"/>
                <w:vertAlign w:val="subscript"/>
                <w:lang w:val="en-US"/>
              </w:rPr>
              <w:t>min</w:t>
            </w:r>
          </w:p>
        </w:tc>
        <w:tc>
          <w:tcPr>
            <w:tcW w:w="1577" w:type="dxa"/>
            <w:vAlign w:val="center"/>
          </w:tcPr>
          <w:p w14:paraId="0944DAA7" w14:textId="11048FCB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945B6A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CB1F81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2344" w:type="dxa"/>
            <w:vAlign w:val="center"/>
          </w:tcPr>
          <w:p w14:paraId="3184DEF5" w14:textId="79C5B5EB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0.12–1.00</w:t>
            </w:r>
          </w:p>
        </w:tc>
        <w:tc>
          <w:tcPr>
            <w:tcW w:w="991" w:type="dxa"/>
            <w:vAlign w:val="center"/>
          </w:tcPr>
          <w:p w14:paraId="516A2FE0" w14:textId="3629A513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0.0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76225" w:rsidRPr="00CB1F81" w14:paraId="0DE46326" w14:textId="77777777" w:rsidTr="00876225">
        <w:trPr>
          <w:trHeight w:val="727"/>
          <w:jc w:val="center"/>
        </w:trPr>
        <w:tc>
          <w:tcPr>
            <w:tcW w:w="2653" w:type="dxa"/>
            <w:vAlign w:val="center"/>
          </w:tcPr>
          <w:p w14:paraId="404A9CA3" w14:textId="51B02167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Stage </w:t>
            </w:r>
          </w:p>
        </w:tc>
        <w:tc>
          <w:tcPr>
            <w:tcW w:w="1577" w:type="dxa"/>
            <w:vAlign w:val="center"/>
          </w:tcPr>
          <w:p w14:paraId="72ADBFB9" w14:textId="2613E89F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1.436</w:t>
            </w:r>
          </w:p>
        </w:tc>
        <w:tc>
          <w:tcPr>
            <w:tcW w:w="2344" w:type="dxa"/>
            <w:vAlign w:val="center"/>
          </w:tcPr>
          <w:p w14:paraId="0EA10CAE" w14:textId="3F8642D6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0.27–7.52</w:t>
            </w:r>
          </w:p>
        </w:tc>
        <w:tc>
          <w:tcPr>
            <w:tcW w:w="991" w:type="dxa"/>
            <w:vAlign w:val="center"/>
          </w:tcPr>
          <w:p w14:paraId="5370150D" w14:textId="2CDD43FE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0.668 </w:t>
            </w:r>
          </w:p>
        </w:tc>
      </w:tr>
      <w:tr w:rsidR="00876225" w:rsidRPr="00CB1F81" w14:paraId="11F9B5E9" w14:textId="77777777" w:rsidTr="00876225">
        <w:trPr>
          <w:trHeight w:val="723"/>
          <w:jc w:val="center"/>
        </w:trPr>
        <w:tc>
          <w:tcPr>
            <w:tcW w:w="2653" w:type="dxa"/>
            <w:vAlign w:val="center"/>
          </w:tcPr>
          <w:p w14:paraId="11466423" w14:textId="2DF7C5C8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577" w:type="dxa"/>
            <w:vAlign w:val="center"/>
          </w:tcPr>
          <w:p w14:paraId="4091C0F8" w14:textId="64CFD5E7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0.374</w:t>
            </w:r>
          </w:p>
        </w:tc>
        <w:tc>
          <w:tcPr>
            <w:tcW w:w="2344" w:type="dxa"/>
            <w:vAlign w:val="center"/>
          </w:tcPr>
          <w:p w14:paraId="32A4CF53" w14:textId="1A42FE67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0.08–1.86</w:t>
            </w:r>
          </w:p>
        </w:tc>
        <w:tc>
          <w:tcPr>
            <w:tcW w:w="991" w:type="dxa"/>
            <w:vAlign w:val="center"/>
          </w:tcPr>
          <w:p w14:paraId="77B265D6" w14:textId="2F97289B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0.230</w:t>
            </w:r>
          </w:p>
        </w:tc>
      </w:tr>
      <w:tr w:rsidR="00876225" w:rsidRPr="00CB1F81" w14:paraId="180310CB" w14:textId="77777777" w:rsidTr="00876225">
        <w:trPr>
          <w:trHeight w:val="704"/>
          <w:jc w:val="center"/>
        </w:trPr>
        <w:tc>
          <w:tcPr>
            <w:tcW w:w="2653" w:type="dxa"/>
            <w:vAlign w:val="center"/>
          </w:tcPr>
          <w:p w14:paraId="10902DC8" w14:textId="4474CEDE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Lymph nodes</w:t>
            </w:r>
          </w:p>
        </w:tc>
        <w:tc>
          <w:tcPr>
            <w:tcW w:w="1577" w:type="dxa"/>
            <w:vAlign w:val="center"/>
          </w:tcPr>
          <w:p w14:paraId="53E5C244" w14:textId="144DFD53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0.557</w:t>
            </w:r>
          </w:p>
        </w:tc>
        <w:tc>
          <w:tcPr>
            <w:tcW w:w="2344" w:type="dxa"/>
            <w:vAlign w:val="center"/>
          </w:tcPr>
          <w:p w14:paraId="305A84B1" w14:textId="0875A766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0.19–1.66</w:t>
            </w:r>
          </w:p>
        </w:tc>
        <w:tc>
          <w:tcPr>
            <w:tcW w:w="991" w:type="dxa"/>
            <w:vAlign w:val="center"/>
          </w:tcPr>
          <w:p w14:paraId="1BA159E9" w14:textId="66CC6207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0.294</w:t>
            </w:r>
          </w:p>
        </w:tc>
      </w:tr>
      <w:tr w:rsidR="00876225" w:rsidRPr="00CB1F81" w14:paraId="5DF42D7F" w14:textId="77777777" w:rsidTr="00876225">
        <w:trPr>
          <w:trHeight w:val="719"/>
          <w:jc w:val="center"/>
        </w:trPr>
        <w:tc>
          <w:tcPr>
            <w:tcW w:w="2653" w:type="dxa"/>
            <w:vAlign w:val="center"/>
          </w:tcPr>
          <w:p w14:paraId="71B01FEA" w14:textId="7CD8FBD8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Parametria invasion</w:t>
            </w:r>
          </w:p>
        </w:tc>
        <w:tc>
          <w:tcPr>
            <w:tcW w:w="1577" w:type="dxa"/>
            <w:vAlign w:val="center"/>
          </w:tcPr>
          <w:p w14:paraId="06BB6A22" w14:textId="0EFC1D0A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0.795</w:t>
            </w:r>
          </w:p>
        </w:tc>
        <w:tc>
          <w:tcPr>
            <w:tcW w:w="2344" w:type="dxa"/>
            <w:vAlign w:val="center"/>
          </w:tcPr>
          <w:p w14:paraId="5EE34BA7" w14:textId="1DF0826C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0.14–4.52</w:t>
            </w:r>
          </w:p>
        </w:tc>
        <w:tc>
          <w:tcPr>
            <w:tcW w:w="991" w:type="dxa"/>
            <w:vAlign w:val="center"/>
          </w:tcPr>
          <w:p w14:paraId="50DA3370" w14:textId="0ED167D9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0.796 </w:t>
            </w:r>
          </w:p>
        </w:tc>
      </w:tr>
      <w:tr w:rsidR="00876225" w:rsidRPr="00CB1F81" w14:paraId="61C8BA24" w14:textId="77777777" w:rsidTr="00876225">
        <w:trPr>
          <w:trHeight w:val="801"/>
          <w:jc w:val="center"/>
        </w:trPr>
        <w:tc>
          <w:tcPr>
            <w:tcW w:w="2653" w:type="dxa"/>
            <w:vAlign w:val="center"/>
          </w:tcPr>
          <w:p w14:paraId="507EBF13" w14:textId="12F8EFC8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>Adjuvant therapy</w:t>
            </w:r>
          </w:p>
        </w:tc>
        <w:tc>
          <w:tcPr>
            <w:tcW w:w="1577" w:type="dxa"/>
            <w:vAlign w:val="center"/>
          </w:tcPr>
          <w:p w14:paraId="0D11DD37" w14:textId="6F1217D3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2.005</w:t>
            </w:r>
          </w:p>
        </w:tc>
        <w:tc>
          <w:tcPr>
            <w:tcW w:w="2344" w:type="dxa"/>
            <w:vAlign w:val="center"/>
          </w:tcPr>
          <w:p w14:paraId="016038D0" w14:textId="71DB5F98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          0.40–9.99</w:t>
            </w:r>
          </w:p>
        </w:tc>
        <w:tc>
          <w:tcPr>
            <w:tcW w:w="991" w:type="dxa"/>
            <w:vAlign w:val="center"/>
          </w:tcPr>
          <w:p w14:paraId="63702F05" w14:textId="2BD48F01" w:rsidR="00876225" w:rsidRPr="00CB1F81" w:rsidRDefault="00876225" w:rsidP="00A97C24">
            <w:pPr>
              <w:rPr>
                <w:rFonts w:ascii="Times New Roman" w:hAnsi="Times New Roman" w:cs="Times New Roman"/>
              </w:rPr>
            </w:pPr>
            <w:r w:rsidRPr="00CB1F81">
              <w:rPr>
                <w:rFonts w:ascii="Times New Roman" w:hAnsi="Times New Roman" w:cs="Times New Roman"/>
              </w:rPr>
              <w:t xml:space="preserve"> 0.396</w:t>
            </w:r>
          </w:p>
        </w:tc>
      </w:tr>
    </w:tbl>
    <w:p w14:paraId="633EC686" w14:textId="77777777" w:rsidR="000D7B16" w:rsidRDefault="000D7B16" w:rsidP="002641CF">
      <w:pPr>
        <w:rPr>
          <w:rFonts w:ascii="Times New Roman" w:hAnsi="Times New Roman" w:cs="Times New Roman"/>
          <w:lang w:val="en-US"/>
        </w:rPr>
      </w:pPr>
    </w:p>
    <w:p w14:paraId="2E4E09AE" w14:textId="486ACAEE" w:rsidR="00CA55DC" w:rsidRDefault="00CA55DC" w:rsidP="002641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∆ ADC = calculated difference between pretreatment and post-EBRT ADC value</w:t>
      </w:r>
      <w:r w:rsidR="000D7B16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ROC curve </w:t>
      </w:r>
      <w:r w:rsidR="000D7B16">
        <w:rPr>
          <w:rFonts w:ascii="Times New Roman" w:hAnsi="Times New Roman" w:cs="Times New Roman"/>
          <w:lang w:val="en-US"/>
        </w:rPr>
        <w:t xml:space="preserve">was used to analyze the </w:t>
      </w:r>
      <w:r>
        <w:rPr>
          <w:rFonts w:ascii="Times New Roman" w:hAnsi="Times New Roman" w:cs="Times New Roman"/>
          <w:lang w:val="en-US"/>
        </w:rPr>
        <w:t>Youden index</w:t>
      </w:r>
      <w:r w:rsidR="000D7B16">
        <w:rPr>
          <w:rFonts w:ascii="Times New Roman" w:hAnsi="Times New Roman" w:cs="Times New Roman"/>
          <w:lang w:val="en-US"/>
        </w:rPr>
        <w:t xml:space="preserve">, that was used for </w:t>
      </w:r>
      <w:r>
        <w:rPr>
          <w:rFonts w:ascii="Times New Roman" w:hAnsi="Times New Roman" w:cs="Times New Roman"/>
          <w:lang w:val="en-US"/>
        </w:rPr>
        <w:t>cutoff</w:t>
      </w:r>
      <w:r w:rsidR="000D7B16">
        <w:rPr>
          <w:rFonts w:ascii="Times New Roman" w:hAnsi="Times New Roman" w:cs="Times New Roman"/>
          <w:lang w:val="en-US"/>
        </w:rPr>
        <w:t xml:space="preserve"> value determination </w:t>
      </w:r>
    </w:p>
    <w:p w14:paraId="053527DF" w14:textId="5419EF9D" w:rsidR="00586129" w:rsidRDefault="002641CF" w:rsidP="002641C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-ROI = large region of interest, S-ROI = small region of interest,</w:t>
      </w:r>
      <w:r w:rsidRPr="00081865">
        <w:rPr>
          <w:rFonts w:ascii="Times New Roman" w:hAnsi="Times New Roman" w:cs="Times New Roman"/>
          <w:lang w:val="en-US"/>
        </w:rPr>
        <w:t xml:space="preserve"> C</w:t>
      </w:r>
      <w:r>
        <w:rPr>
          <w:rFonts w:ascii="Times New Roman" w:hAnsi="Times New Roman" w:cs="Times New Roman"/>
          <w:lang w:val="en-US"/>
        </w:rPr>
        <w:t>I = confidence interval</w:t>
      </w:r>
    </w:p>
    <w:p w14:paraId="2361089E" w14:textId="77777777" w:rsidR="0082404E" w:rsidRPr="002641CF" w:rsidRDefault="0082404E">
      <w:pPr>
        <w:rPr>
          <w:lang w:val="en-US"/>
        </w:rPr>
      </w:pPr>
    </w:p>
    <w:sectPr w:rsidR="0082404E" w:rsidRPr="002641CF">
      <w:headerReference w:type="default" r:id="rId7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9EEFE" w14:textId="77777777" w:rsidR="004421FD" w:rsidRDefault="004421FD" w:rsidP="0099788D">
      <w:pPr>
        <w:spacing w:after="0" w:line="240" w:lineRule="auto"/>
      </w:pPr>
      <w:r>
        <w:separator/>
      </w:r>
    </w:p>
  </w:endnote>
  <w:endnote w:type="continuationSeparator" w:id="0">
    <w:p w14:paraId="129EC6E7" w14:textId="77777777" w:rsidR="004421FD" w:rsidRDefault="004421FD" w:rsidP="009978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460FC" w14:textId="77777777" w:rsidR="004421FD" w:rsidRDefault="004421FD" w:rsidP="0099788D">
      <w:pPr>
        <w:spacing w:after="0" w:line="240" w:lineRule="auto"/>
      </w:pPr>
      <w:r>
        <w:separator/>
      </w:r>
    </w:p>
  </w:footnote>
  <w:footnote w:type="continuationSeparator" w:id="0">
    <w:p w14:paraId="22EB89DB" w14:textId="77777777" w:rsidR="004421FD" w:rsidRDefault="004421FD" w:rsidP="009978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29690" w14:textId="77777777" w:rsidR="0099788D" w:rsidRDefault="0099788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8D"/>
    <w:rsid w:val="00002664"/>
    <w:rsid w:val="000044C0"/>
    <w:rsid w:val="00014918"/>
    <w:rsid w:val="00021898"/>
    <w:rsid w:val="00024A78"/>
    <w:rsid w:val="00040DE4"/>
    <w:rsid w:val="00047849"/>
    <w:rsid w:val="00053893"/>
    <w:rsid w:val="000704A0"/>
    <w:rsid w:val="000853E2"/>
    <w:rsid w:val="000A1E54"/>
    <w:rsid w:val="000B0FD9"/>
    <w:rsid w:val="000B4628"/>
    <w:rsid w:val="000B4DCF"/>
    <w:rsid w:val="000C4DCD"/>
    <w:rsid w:val="000D7B16"/>
    <w:rsid w:val="000E231D"/>
    <w:rsid w:val="000E2B94"/>
    <w:rsid w:val="000E3F9F"/>
    <w:rsid w:val="000F1A94"/>
    <w:rsid w:val="000F4A2F"/>
    <w:rsid w:val="00102F18"/>
    <w:rsid w:val="00106AC5"/>
    <w:rsid w:val="00111536"/>
    <w:rsid w:val="00113C50"/>
    <w:rsid w:val="0011446C"/>
    <w:rsid w:val="00131461"/>
    <w:rsid w:val="0015413A"/>
    <w:rsid w:val="00156955"/>
    <w:rsid w:val="001604C7"/>
    <w:rsid w:val="00163FE9"/>
    <w:rsid w:val="00165443"/>
    <w:rsid w:val="00165584"/>
    <w:rsid w:val="001731C2"/>
    <w:rsid w:val="00177176"/>
    <w:rsid w:val="001772C8"/>
    <w:rsid w:val="001823D5"/>
    <w:rsid w:val="00182CC7"/>
    <w:rsid w:val="001B3913"/>
    <w:rsid w:val="001B5156"/>
    <w:rsid w:val="001D38A7"/>
    <w:rsid w:val="001D744D"/>
    <w:rsid w:val="00203CA0"/>
    <w:rsid w:val="002054D4"/>
    <w:rsid w:val="0020596E"/>
    <w:rsid w:val="00207398"/>
    <w:rsid w:val="002125EF"/>
    <w:rsid w:val="00215CFF"/>
    <w:rsid w:val="002350D0"/>
    <w:rsid w:val="0024582D"/>
    <w:rsid w:val="002522B0"/>
    <w:rsid w:val="00252B28"/>
    <w:rsid w:val="002641CF"/>
    <w:rsid w:val="00267EB7"/>
    <w:rsid w:val="0027484A"/>
    <w:rsid w:val="00287622"/>
    <w:rsid w:val="00294EDD"/>
    <w:rsid w:val="002A29FB"/>
    <w:rsid w:val="002A40EC"/>
    <w:rsid w:val="002B36D8"/>
    <w:rsid w:val="002B377E"/>
    <w:rsid w:val="002B4123"/>
    <w:rsid w:val="002C34C3"/>
    <w:rsid w:val="002D289E"/>
    <w:rsid w:val="002D782C"/>
    <w:rsid w:val="002D7ED7"/>
    <w:rsid w:val="002D7F92"/>
    <w:rsid w:val="002E69B2"/>
    <w:rsid w:val="002F1799"/>
    <w:rsid w:val="00301E61"/>
    <w:rsid w:val="00305DF3"/>
    <w:rsid w:val="00306DBD"/>
    <w:rsid w:val="00312AC9"/>
    <w:rsid w:val="0032143F"/>
    <w:rsid w:val="0033434C"/>
    <w:rsid w:val="00350B15"/>
    <w:rsid w:val="00356BD3"/>
    <w:rsid w:val="00361F08"/>
    <w:rsid w:val="00371C65"/>
    <w:rsid w:val="00376A2A"/>
    <w:rsid w:val="00376C1D"/>
    <w:rsid w:val="003A250B"/>
    <w:rsid w:val="003D3780"/>
    <w:rsid w:val="003D462D"/>
    <w:rsid w:val="003E0EEA"/>
    <w:rsid w:val="003F4164"/>
    <w:rsid w:val="004025FD"/>
    <w:rsid w:val="004155FB"/>
    <w:rsid w:val="0041793B"/>
    <w:rsid w:val="004212AF"/>
    <w:rsid w:val="00425519"/>
    <w:rsid w:val="00434482"/>
    <w:rsid w:val="00434F47"/>
    <w:rsid w:val="0043600D"/>
    <w:rsid w:val="004362D9"/>
    <w:rsid w:val="004421FD"/>
    <w:rsid w:val="00455239"/>
    <w:rsid w:val="00465B18"/>
    <w:rsid w:val="00470411"/>
    <w:rsid w:val="0047580A"/>
    <w:rsid w:val="00480D09"/>
    <w:rsid w:val="0049091C"/>
    <w:rsid w:val="00493536"/>
    <w:rsid w:val="004B35FB"/>
    <w:rsid w:val="004C05F9"/>
    <w:rsid w:val="004C6464"/>
    <w:rsid w:val="004D1A9A"/>
    <w:rsid w:val="004F2F44"/>
    <w:rsid w:val="00500086"/>
    <w:rsid w:val="00501BDC"/>
    <w:rsid w:val="00505952"/>
    <w:rsid w:val="00512853"/>
    <w:rsid w:val="00523C3E"/>
    <w:rsid w:val="00526485"/>
    <w:rsid w:val="00530F88"/>
    <w:rsid w:val="00531EC5"/>
    <w:rsid w:val="00536196"/>
    <w:rsid w:val="0054176C"/>
    <w:rsid w:val="005527FD"/>
    <w:rsid w:val="00570121"/>
    <w:rsid w:val="00586129"/>
    <w:rsid w:val="00587BE8"/>
    <w:rsid w:val="005948FD"/>
    <w:rsid w:val="005A65EA"/>
    <w:rsid w:val="005B669C"/>
    <w:rsid w:val="005D5A55"/>
    <w:rsid w:val="005E4759"/>
    <w:rsid w:val="005E54C0"/>
    <w:rsid w:val="005F53D5"/>
    <w:rsid w:val="00605029"/>
    <w:rsid w:val="006343E1"/>
    <w:rsid w:val="00640197"/>
    <w:rsid w:val="00644C02"/>
    <w:rsid w:val="006511C4"/>
    <w:rsid w:val="006622D7"/>
    <w:rsid w:val="006767E4"/>
    <w:rsid w:val="00684A42"/>
    <w:rsid w:val="006857D3"/>
    <w:rsid w:val="00692954"/>
    <w:rsid w:val="00694537"/>
    <w:rsid w:val="006A28CC"/>
    <w:rsid w:val="006A71C1"/>
    <w:rsid w:val="006A7D0B"/>
    <w:rsid w:val="006C3C1A"/>
    <w:rsid w:val="006E6545"/>
    <w:rsid w:val="006F47D6"/>
    <w:rsid w:val="007041E3"/>
    <w:rsid w:val="00714B1D"/>
    <w:rsid w:val="00736494"/>
    <w:rsid w:val="0075147B"/>
    <w:rsid w:val="0075257E"/>
    <w:rsid w:val="007525C6"/>
    <w:rsid w:val="00756CCB"/>
    <w:rsid w:val="007636D3"/>
    <w:rsid w:val="00763BE8"/>
    <w:rsid w:val="00770A05"/>
    <w:rsid w:val="00774375"/>
    <w:rsid w:val="00774B66"/>
    <w:rsid w:val="00775CA5"/>
    <w:rsid w:val="00777E38"/>
    <w:rsid w:val="007907A3"/>
    <w:rsid w:val="0079240F"/>
    <w:rsid w:val="007A0BB2"/>
    <w:rsid w:val="007A4292"/>
    <w:rsid w:val="007A5DA1"/>
    <w:rsid w:val="007C25CA"/>
    <w:rsid w:val="007D1688"/>
    <w:rsid w:val="007D6B7C"/>
    <w:rsid w:val="007F40C5"/>
    <w:rsid w:val="00802124"/>
    <w:rsid w:val="008028B3"/>
    <w:rsid w:val="00804DEA"/>
    <w:rsid w:val="0081230E"/>
    <w:rsid w:val="0082404E"/>
    <w:rsid w:val="0082494F"/>
    <w:rsid w:val="00830158"/>
    <w:rsid w:val="0083172D"/>
    <w:rsid w:val="00835362"/>
    <w:rsid w:val="008409E9"/>
    <w:rsid w:val="008430C2"/>
    <w:rsid w:val="00843869"/>
    <w:rsid w:val="00851481"/>
    <w:rsid w:val="00864007"/>
    <w:rsid w:val="00864C0C"/>
    <w:rsid w:val="008657B6"/>
    <w:rsid w:val="008663AC"/>
    <w:rsid w:val="008721F9"/>
    <w:rsid w:val="00872891"/>
    <w:rsid w:val="00874FA9"/>
    <w:rsid w:val="00876225"/>
    <w:rsid w:val="00882373"/>
    <w:rsid w:val="008855C9"/>
    <w:rsid w:val="008917DA"/>
    <w:rsid w:val="00892B50"/>
    <w:rsid w:val="008A31E1"/>
    <w:rsid w:val="008A5B64"/>
    <w:rsid w:val="008B44DF"/>
    <w:rsid w:val="008B4CE2"/>
    <w:rsid w:val="008C6BA4"/>
    <w:rsid w:val="008C7F35"/>
    <w:rsid w:val="008D0872"/>
    <w:rsid w:val="008D2981"/>
    <w:rsid w:val="008E033E"/>
    <w:rsid w:val="0092027A"/>
    <w:rsid w:val="00936135"/>
    <w:rsid w:val="00941B70"/>
    <w:rsid w:val="00945B6A"/>
    <w:rsid w:val="00945CE4"/>
    <w:rsid w:val="0095333B"/>
    <w:rsid w:val="00954A5B"/>
    <w:rsid w:val="00963325"/>
    <w:rsid w:val="00982946"/>
    <w:rsid w:val="0099788D"/>
    <w:rsid w:val="009B0FD4"/>
    <w:rsid w:val="009B14A5"/>
    <w:rsid w:val="009C4409"/>
    <w:rsid w:val="009C70D0"/>
    <w:rsid w:val="009C72B0"/>
    <w:rsid w:val="009D5121"/>
    <w:rsid w:val="009D5C8E"/>
    <w:rsid w:val="009D79E3"/>
    <w:rsid w:val="009D7E12"/>
    <w:rsid w:val="009E3EED"/>
    <w:rsid w:val="009F126D"/>
    <w:rsid w:val="00A07115"/>
    <w:rsid w:val="00A0718E"/>
    <w:rsid w:val="00A168A8"/>
    <w:rsid w:val="00A230C0"/>
    <w:rsid w:val="00A242A8"/>
    <w:rsid w:val="00A252F9"/>
    <w:rsid w:val="00A25D99"/>
    <w:rsid w:val="00A319D9"/>
    <w:rsid w:val="00A41C11"/>
    <w:rsid w:val="00A50001"/>
    <w:rsid w:val="00A57E86"/>
    <w:rsid w:val="00A60B39"/>
    <w:rsid w:val="00A64A3E"/>
    <w:rsid w:val="00A71A0D"/>
    <w:rsid w:val="00A76571"/>
    <w:rsid w:val="00A87C3C"/>
    <w:rsid w:val="00AC24F3"/>
    <w:rsid w:val="00AC5C57"/>
    <w:rsid w:val="00AD49BB"/>
    <w:rsid w:val="00AE2BAB"/>
    <w:rsid w:val="00AF08CB"/>
    <w:rsid w:val="00AF35FA"/>
    <w:rsid w:val="00B102E0"/>
    <w:rsid w:val="00B30EE8"/>
    <w:rsid w:val="00B459D9"/>
    <w:rsid w:val="00B4617A"/>
    <w:rsid w:val="00B50D60"/>
    <w:rsid w:val="00B53879"/>
    <w:rsid w:val="00B53D09"/>
    <w:rsid w:val="00B56CEB"/>
    <w:rsid w:val="00B60A0A"/>
    <w:rsid w:val="00B71A85"/>
    <w:rsid w:val="00B909BA"/>
    <w:rsid w:val="00B911A7"/>
    <w:rsid w:val="00B92136"/>
    <w:rsid w:val="00B94570"/>
    <w:rsid w:val="00BA7C56"/>
    <w:rsid w:val="00BB4639"/>
    <w:rsid w:val="00BB4F38"/>
    <w:rsid w:val="00BB6702"/>
    <w:rsid w:val="00BC02EE"/>
    <w:rsid w:val="00BC0362"/>
    <w:rsid w:val="00BC0DC1"/>
    <w:rsid w:val="00BD2152"/>
    <w:rsid w:val="00BE6F5E"/>
    <w:rsid w:val="00BF56E0"/>
    <w:rsid w:val="00C04282"/>
    <w:rsid w:val="00C143BE"/>
    <w:rsid w:val="00C17250"/>
    <w:rsid w:val="00C20C19"/>
    <w:rsid w:val="00C2138A"/>
    <w:rsid w:val="00C2232C"/>
    <w:rsid w:val="00C27EDD"/>
    <w:rsid w:val="00C30A50"/>
    <w:rsid w:val="00C352B6"/>
    <w:rsid w:val="00C35455"/>
    <w:rsid w:val="00C456CD"/>
    <w:rsid w:val="00C64284"/>
    <w:rsid w:val="00C6473C"/>
    <w:rsid w:val="00C813B1"/>
    <w:rsid w:val="00CA55DC"/>
    <w:rsid w:val="00CA73F8"/>
    <w:rsid w:val="00CB1F81"/>
    <w:rsid w:val="00CB3955"/>
    <w:rsid w:val="00CB585F"/>
    <w:rsid w:val="00CC1554"/>
    <w:rsid w:val="00CD2577"/>
    <w:rsid w:val="00CD5DAD"/>
    <w:rsid w:val="00CE13E9"/>
    <w:rsid w:val="00CE7118"/>
    <w:rsid w:val="00CF6502"/>
    <w:rsid w:val="00D01974"/>
    <w:rsid w:val="00D03CCA"/>
    <w:rsid w:val="00D075D1"/>
    <w:rsid w:val="00D10B36"/>
    <w:rsid w:val="00D119D1"/>
    <w:rsid w:val="00D4044B"/>
    <w:rsid w:val="00D404D0"/>
    <w:rsid w:val="00D40E5F"/>
    <w:rsid w:val="00D73AC1"/>
    <w:rsid w:val="00D75D41"/>
    <w:rsid w:val="00D8238F"/>
    <w:rsid w:val="00D90906"/>
    <w:rsid w:val="00D9351A"/>
    <w:rsid w:val="00D96023"/>
    <w:rsid w:val="00D97DEC"/>
    <w:rsid w:val="00DB7F0C"/>
    <w:rsid w:val="00DC0DE9"/>
    <w:rsid w:val="00DC463B"/>
    <w:rsid w:val="00DC48F6"/>
    <w:rsid w:val="00DC6646"/>
    <w:rsid w:val="00DC7CE1"/>
    <w:rsid w:val="00DD7389"/>
    <w:rsid w:val="00DD7531"/>
    <w:rsid w:val="00DE4CAC"/>
    <w:rsid w:val="00DF24B9"/>
    <w:rsid w:val="00DF4BAA"/>
    <w:rsid w:val="00DF50B1"/>
    <w:rsid w:val="00E14A79"/>
    <w:rsid w:val="00E164D9"/>
    <w:rsid w:val="00E166BA"/>
    <w:rsid w:val="00E21318"/>
    <w:rsid w:val="00E27A23"/>
    <w:rsid w:val="00E4093D"/>
    <w:rsid w:val="00E435E1"/>
    <w:rsid w:val="00E52E0B"/>
    <w:rsid w:val="00E55E59"/>
    <w:rsid w:val="00E67AAC"/>
    <w:rsid w:val="00E77AAA"/>
    <w:rsid w:val="00E825A5"/>
    <w:rsid w:val="00E8666C"/>
    <w:rsid w:val="00EA4C61"/>
    <w:rsid w:val="00EA4DA2"/>
    <w:rsid w:val="00EC3604"/>
    <w:rsid w:val="00EC7B6B"/>
    <w:rsid w:val="00EE587B"/>
    <w:rsid w:val="00EF1B9E"/>
    <w:rsid w:val="00F16B20"/>
    <w:rsid w:val="00F3083E"/>
    <w:rsid w:val="00F33B37"/>
    <w:rsid w:val="00F467BB"/>
    <w:rsid w:val="00F50CC8"/>
    <w:rsid w:val="00F64415"/>
    <w:rsid w:val="00F7280C"/>
    <w:rsid w:val="00F734D1"/>
    <w:rsid w:val="00F767E4"/>
    <w:rsid w:val="00F804FF"/>
    <w:rsid w:val="00F86063"/>
    <w:rsid w:val="00FA68F5"/>
    <w:rsid w:val="00FA7396"/>
    <w:rsid w:val="00FB4407"/>
    <w:rsid w:val="00FB4C73"/>
    <w:rsid w:val="00FC1E82"/>
    <w:rsid w:val="00FC5BAB"/>
    <w:rsid w:val="00FD2E7D"/>
    <w:rsid w:val="00FD7456"/>
    <w:rsid w:val="00FF2A46"/>
    <w:rsid w:val="00FF3422"/>
    <w:rsid w:val="00FF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86341"/>
  <w15:chartTrackingRefBased/>
  <w15:docId w15:val="{855DA181-F553-4A25-A7EC-F57DADFD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97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D2214-6721-45CD-926B-AB2548119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opainen Erikka</dc:creator>
  <cp:keywords/>
  <dc:description/>
  <cp:lastModifiedBy>Holopainen Erikka</cp:lastModifiedBy>
  <cp:revision>2</cp:revision>
  <dcterms:created xsi:type="dcterms:W3CDTF">2023-05-04T14:52:00Z</dcterms:created>
  <dcterms:modified xsi:type="dcterms:W3CDTF">2023-05-04T14:52:00Z</dcterms:modified>
</cp:coreProperties>
</file>